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1CF28" w14:textId="50E5A90D" w:rsidR="00BF386B" w:rsidRDefault="00BF386B" w:rsidP="00BF386B">
      <w:pPr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AEA658" wp14:editId="77D2401D">
            <wp:extent cx="5400040" cy="3409315"/>
            <wp:effectExtent l="0" t="0" r="0" b="635"/>
            <wp:docPr id="1453734882" name="Imagen 2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09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FIGURE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6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Funnel plot for assessing publication bias of studies that analyzes the relationship between serum copper and cardiovascular mortality.</w:t>
      </w:r>
    </w:p>
    <w:p w14:paraId="60D5011A" w14:textId="77777777" w:rsidR="00BF386B" w:rsidRDefault="00BF386B" w:rsidP="00BF386B">
      <w:pPr>
        <w:rPr>
          <w:rFonts w:ascii="Times New Roman" w:hAnsi="Times New Roman" w:cs="Times New Roman"/>
          <w:sz w:val="24"/>
          <w:szCs w:val="24"/>
        </w:rPr>
      </w:pPr>
    </w:p>
    <w:p w14:paraId="66983EE6" w14:textId="4E620AA2" w:rsidR="00BF386B" w:rsidRDefault="00BF386B" w:rsidP="00BF386B">
      <w:pPr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305962" wp14:editId="11CC51A5">
            <wp:extent cx="5400040" cy="3284855"/>
            <wp:effectExtent l="0" t="0" r="0" b="0"/>
            <wp:docPr id="1383392603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8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FIGURE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7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Funnel plot for assessing publication bias of studies that analyzes the relationship between serum copper and cardiovascular mortality without the studies published before 2005.</w:t>
      </w:r>
    </w:p>
    <w:p w14:paraId="49E5C409" w14:textId="77777777" w:rsidR="004A15F0" w:rsidRPr="00BF386B" w:rsidRDefault="004A15F0" w:rsidP="00BF386B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4A15F0" w:rsidRPr="00BF38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86B"/>
    <w:rsid w:val="004A15F0"/>
    <w:rsid w:val="00BF386B"/>
    <w:rsid w:val="00F5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D4D899"/>
  <w15:chartTrackingRefBased/>
  <w15:docId w15:val="{8E74B29C-222C-40E9-9E7A-7CD2E2B0C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86B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4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88</Characters>
  <Application>Microsoft Office Word</Application>
  <DocSecurity>0</DocSecurity>
  <Lines>2</Lines>
  <Paragraphs>1</Paragraphs>
  <ScaleCrop>false</ScaleCrop>
  <Company>Universidad de Málaga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unoz Bravo</dc:creator>
  <cp:keywords/>
  <dc:description/>
  <cp:lastModifiedBy>Carlos Munoz Bravo</cp:lastModifiedBy>
  <cp:revision>1</cp:revision>
  <dcterms:created xsi:type="dcterms:W3CDTF">2023-05-30T10:11:00Z</dcterms:created>
  <dcterms:modified xsi:type="dcterms:W3CDTF">2023-05-30T10:12:00Z</dcterms:modified>
</cp:coreProperties>
</file>